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1 Table Primer Information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5"/>
        <w:tblW w:w="133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650"/>
        <w:gridCol w:w="1650"/>
        <w:gridCol w:w="6055"/>
        <w:gridCol w:w="20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60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 5'-3'</w:t>
            </w:r>
          </w:p>
        </w:tc>
        <w:tc>
          <w:tcPr>
            <w:tcW w:w="20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/>
                <w:szCs w:val="21"/>
              </w:rPr>
              <w:t xml:space="preserve">ragment 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/>
                <w:szCs w:val="21"/>
              </w:rPr>
              <w:t>ength</w:t>
            </w:r>
          </w:p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s7-F</w:t>
            </w:r>
          </w:p>
        </w:tc>
        <w:tc>
          <w:tcPr>
            <w:tcW w:w="605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ATGCGTTCGAGGGTCAA</w:t>
            </w:r>
          </w:p>
        </w:tc>
        <w:tc>
          <w:tcPr>
            <w:tcW w:w="20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s7-R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CTCACCAATGAACACGA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hint="eastAsia"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ngue virus 2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hint="eastAsia"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LY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ENV-3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hint="eastAsia" w:ascii="Times New Roman" w:hAnsi="Times New Roman"/>
                <w:szCs w:val="21"/>
              </w:rPr>
              <w:t>utr-F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CCCTTACAAATCGCAGCAAC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hint="eastAsia"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hint="eastAsia"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ENV-3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hint="eastAsia" w:ascii="Times New Roman" w:hAnsi="Times New Roman"/>
                <w:szCs w:val="21"/>
              </w:rPr>
              <w:t>utr-R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GGTCTTTCCCAGCGTCAAT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C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Cs w:val="21"/>
                <w:lang w:eastAsia="zh-CN"/>
              </w:rPr>
            </w:pPr>
            <w:r>
              <w:rPr>
                <w:rFonts w:ascii="Times New Roman" w:hAnsi="Times New Roman"/>
                <w:szCs w:val="21"/>
              </w:rPr>
              <w:t>EEV6-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F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GTGAGCAAGGGCGAGGA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Cs w:val="21"/>
                <w:lang w:eastAsia="zh-CN"/>
              </w:rPr>
            </w:pPr>
            <w:r>
              <w:rPr>
                <w:rFonts w:ascii="Times New Roman" w:hAnsi="Times New Roman"/>
                <w:szCs w:val="21"/>
              </w:rPr>
              <w:t>EEV6-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CTTCTTCGGTATATGAG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CH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Q2-HINDⅢ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GCTGATAGCGCTGGCGA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Q2-ECORⅠ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TTTCTGTGCTGTCACTTTGCC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A0A023EDJ3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RC-F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  <w:t>GGTCAAATCCGCTCCGAAGT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R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  <w:t>GGGTGGTAACCGTTCTCGTC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A0A023EEV6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F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  <w:t>GTGAACTACGTCGCCGATGA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R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  <w:t>AAGTTGGGGTCATCTCGTGG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A0A023EVI6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F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  <w:t>CCGGTGGGTGTATGAGGAAG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R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  <w:t>ACAATCCGACATTCGGTGCT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OLE_LINK58"/>
            <w:bookmarkStart w:id="1" w:name="OLE_LINK59"/>
            <w:bookmarkStart w:id="2" w:name="OLE_LINK60"/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0A1L2F0C2</w:t>
            </w:r>
            <w:bookmarkEnd w:id="0"/>
            <w:bookmarkEnd w:id="1"/>
            <w:bookmarkEnd w:id="2"/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F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  <w:t>GTGGATCGTTATGCCTCGGA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R</w:t>
            </w:r>
          </w:p>
        </w:tc>
        <w:tc>
          <w:tcPr>
            <w:tcW w:w="605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</w:rPr>
              <w:t>GCAAGGTTTTCGCAGTCCAC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A0A023EXQ2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RC-F</w:t>
            </w:r>
          </w:p>
        </w:tc>
        <w:tc>
          <w:tcPr>
            <w:tcW w:w="6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ATTGCTCTGTCCTCACGG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54</w:t>
            </w:r>
            <w:bookmarkStart w:id="3" w:name="_GoBack"/>
            <w:bookmarkEnd w:id="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R</w:t>
            </w:r>
          </w:p>
        </w:tc>
        <w:tc>
          <w:tcPr>
            <w:tcW w:w="6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GCAAATGTGGCACGGAAAG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A0A023EME7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F</w:t>
            </w:r>
          </w:p>
        </w:tc>
        <w:tc>
          <w:tcPr>
            <w:tcW w:w="6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TGTGCGAGATGTATGCCCC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R</w:t>
            </w:r>
          </w:p>
        </w:tc>
        <w:tc>
          <w:tcPr>
            <w:tcW w:w="6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AAGGCAGCCAAAGCAATGT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A0A023EQS8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F</w:t>
            </w:r>
          </w:p>
        </w:tc>
        <w:tc>
          <w:tcPr>
            <w:tcW w:w="6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CCCGAAATCGGTGACCAAG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R</w:t>
            </w:r>
          </w:p>
        </w:tc>
        <w:tc>
          <w:tcPr>
            <w:tcW w:w="6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GATGATGTGGATGGCCGAA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A0A023ETG9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F</w:t>
            </w:r>
          </w:p>
        </w:tc>
        <w:tc>
          <w:tcPr>
            <w:tcW w:w="6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AGGGATGCGATTGCCTTCA</w:t>
            </w:r>
          </w:p>
        </w:tc>
        <w:tc>
          <w:tcPr>
            <w:tcW w:w="2075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T-qPCR-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TGGCGATGGAACAACGG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4ZmRiNWU5MTMxMzczNzE5OTdjMmQ3MzVmZTI4MTcifQ=="/>
  </w:docVars>
  <w:rsids>
    <w:rsidRoot w:val="00DE0032"/>
    <w:rsid w:val="00175682"/>
    <w:rsid w:val="00322729"/>
    <w:rsid w:val="0095020D"/>
    <w:rsid w:val="00AC0E63"/>
    <w:rsid w:val="00DD1CBB"/>
    <w:rsid w:val="00DE0032"/>
    <w:rsid w:val="0FE03B0E"/>
    <w:rsid w:val="27677B44"/>
    <w:rsid w:val="43B15F84"/>
    <w:rsid w:val="4EAE5BAB"/>
    <w:rsid w:val="53FD32A8"/>
    <w:rsid w:val="54054F4D"/>
    <w:rsid w:val="57A71560"/>
    <w:rsid w:val="5CF35248"/>
    <w:rsid w:val="5D2C078E"/>
    <w:rsid w:val="5E21289C"/>
    <w:rsid w:val="62FE6E3A"/>
    <w:rsid w:val="751E4096"/>
    <w:rsid w:val="788A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qFormat/>
    <w:uiPriority w:val="0"/>
    <w:rPr>
      <w:sz w:val="20"/>
      <w:szCs w:val="20"/>
    </w:rPr>
  </w:style>
  <w:style w:type="paragraph" w:styleId="3">
    <w:name w:val="Balloon Text"/>
    <w:basedOn w:val="1"/>
    <w:link w:val="11"/>
    <w:uiPriority w:val="0"/>
    <w:rPr>
      <w:rFonts w:ascii="Segoe UI" w:hAnsi="Segoe UI" w:cs="Segoe UI"/>
      <w:sz w:val="18"/>
      <w:szCs w:val="18"/>
    </w:rPr>
  </w:style>
  <w:style w:type="paragraph" w:styleId="4">
    <w:name w:val="annotation subject"/>
    <w:basedOn w:val="2"/>
    <w:next w:val="2"/>
    <w:link w:val="9"/>
    <w:qFormat/>
    <w:uiPriority w:val="0"/>
    <w:rPr>
      <w:b/>
      <w:bCs/>
    </w:rPr>
  </w:style>
  <w:style w:type="character" w:styleId="7">
    <w:name w:val="annotation reference"/>
    <w:basedOn w:val="6"/>
    <w:qFormat/>
    <w:uiPriority w:val="0"/>
    <w:rPr>
      <w:sz w:val="16"/>
      <w:szCs w:val="16"/>
    </w:rPr>
  </w:style>
  <w:style w:type="character" w:customStyle="1" w:styleId="8">
    <w:name w:val="Comment Text Char"/>
    <w:basedOn w:val="6"/>
    <w:link w:val="2"/>
    <w:qFormat/>
    <w:uiPriority w:val="0"/>
    <w:rPr>
      <w:kern w:val="2"/>
    </w:rPr>
  </w:style>
  <w:style w:type="character" w:customStyle="1" w:styleId="9">
    <w:name w:val="Comment Subject Char"/>
    <w:basedOn w:val="8"/>
    <w:link w:val="4"/>
    <w:qFormat/>
    <w:uiPriority w:val="0"/>
    <w:rPr>
      <w:b/>
      <w:bCs/>
      <w:kern w:val="2"/>
    </w:rPr>
  </w:style>
  <w:style w:type="paragraph" w:customStyle="1" w:styleId="1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Balloon Text Char"/>
    <w:basedOn w:val="6"/>
    <w:link w:val="3"/>
    <w:qFormat/>
    <w:uiPriority w:val="0"/>
    <w:rPr>
      <w:rFonts w:ascii="Segoe UI" w:hAnsi="Segoe UI" w:cs="Segoe U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0</Words>
  <Characters>1076</Characters>
  <Lines>4</Lines>
  <Paragraphs>1</Paragraphs>
  <TotalTime>3</TotalTime>
  <ScaleCrop>false</ScaleCrop>
  <LinksUpToDate>false</LinksUpToDate>
  <CharactersWithSpaces>109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17:09:00Z</dcterms:created>
  <dc:creator>Administrator</dc:creator>
  <cp:lastModifiedBy>不苦</cp:lastModifiedBy>
  <dcterms:modified xsi:type="dcterms:W3CDTF">2022-07-07T12:21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E1E72946FFA40CCAF4160BB97DF10D0</vt:lpwstr>
  </property>
</Properties>
</file>